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7CE0B" w14:textId="77777777" w:rsidR="007B1594" w:rsidRPr="00BA1977" w:rsidRDefault="007B1594" w:rsidP="007B1594">
      <w:pPr>
        <w:pStyle w:val="table"/>
        <w:rPr>
          <w:lang w:val="en-US"/>
        </w:rPr>
      </w:pPr>
      <w:bookmarkStart w:id="0" w:name="_Toc214712807"/>
      <w:r w:rsidRPr="00B3670F">
        <w:rPr>
          <w:lang w:val="en-US"/>
        </w:rPr>
        <w:t xml:space="preserve">Table </w:t>
      </w:r>
      <w:r>
        <w:rPr>
          <w:lang w:val="en-US"/>
        </w:rPr>
        <w:t>S5</w:t>
      </w:r>
      <w:r w:rsidRPr="00B3670F">
        <w:rPr>
          <w:lang w:val="en-US"/>
        </w:rPr>
        <w:t>. Primers used for this work and respective sequences.</w:t>
      </w:r>
      <w:bookmarkEnd w:id="0"/>
    </w:p>
    <w:tbl>
      <w:tblPr>
        <w:tblW w:w="8449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2"/>
        <w:gridCol w:w="6237"/>
      </w:tblGrid>
      <w:tr w:rsidR="00D67130" w:rsidRPr="001B1E4E" w14:paraId="1CA0187F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D2D" w14:textId="77777777" w:rsidR="007B1594" w:rsidRPr="001B1E4E" w:rsidRDefault="007B1594" w:rsidP="00E36CCE">
            <w:pPr>
              <w:ind w:right="135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US"/>
              </w:rPr>
            </w:pPr>
            <w:r w:rsidRPr="001B1E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US"/>
              </w:rPr>
              <w:t>Nam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085" w14:textId="77777777" w:rsidR="007B1594" w:rsidRPr="001B1E4E" w:rsidRDefault="007B1594" w:rsidP="00E36CCE">
            <w:pPr>
              <w:ind w:right="135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US"/>
              </w:rPr>
            </w:pPr>
            <w:r w:rsidRPr="001B1E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US"/>
              </w:rPr>
              <w:t>Sequence (5' - 3')</w:t>
            </w:r>
          </w:p>
        </w:tc>
      </w:tr>
      <w:tr w:rsidR="00D67130" w:rsidRPr="001B1E4E" w14:paraId="4C57CA01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933B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ipSAC2-UP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2922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CTATTAGTCGGGATCTAGG</w:t>
            </w:r>
          </w:p>
        </w:tc>
      </w:tr>
      <w:tr w:rsidR="00D67130" w:rsidRPr="001B1E4E" w14:paraId="58EE93DE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5B3B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ipSAC2-DWN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E297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ACTATAGGGCGAATTGG</w:t>
            </w:r>
          </w:p>
        </w:tc>
      </w:tr>
      <w:tr w:rsidR="00D67130" w:rsidRPr="001B1E4E" w14:paraId="396FC0D9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A3C2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BFPpFwd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29D5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ATGGGAGGCATTCACTGAG</w:t>
            </w:r>
          </w:p>
        </w:tc>
      </w:tr>
      <w:tr w:rsidR="00D67130" w:rsidRPr="001B1E4E" w14:paraId="70CC55D1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110A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BFPp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55B2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CTATCAAGTGTGAACCTCCT</w:t>
            </w:r>
          </w:p>
        </w:tc>
      </w:tr>
      <w:tr w:rsidR="00D67130" w:rsidRPr="001B1E4E" w14:paraId="0C06D903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300E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FPpFwd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701C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TCCACTCAATCTGCCTTATCC</w:t>
            </w:r>
          </w:p>
        </w:tc>
      </w:tr>
      <w:tr w:rsidR="00D67130" w:rsidRPr="001B1E4E" w14:paraId="6C077E21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FEB6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FPp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75EA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ATGGGTAATACCAGCAGCA</w:t>
            </w:r>
          </w:p>
        </w:tc>
      </w:tr>
      <w:tr w:rsidR="00D67130" w:rsidRPr="001B1E4E" w14:paraId="73311020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95F2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TEF3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5CB9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AAGAAATGTCCATCTGCTCAATC</w:t>
            </w:r>
          </w:p>
        </w:tc>
      </w:tr>
      <w:tr w:rsidR="00D67130" w:rsidRPr="001B1E4E" w14:paraId="02884ED5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A39F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TEF3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D850" w14:textId="77777777" w:rsidR="007B1594" w:rsidRPr="00DB3DAF" w:rsidRDefault="007B1594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DB3DAF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TGTTTAGTTTTAACCCCTTCCAAGA</w:t>
            </w:r>
          </w:p>
        </w:tc>
      </w:tr>
      <w:tr w:rsidR="00D67130" w:rsidRPr="001B1E4E" w14:paraId="399404EA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4E5B8" w14:textId="77777777" w:rsidR="00BC6CF9" w:rsidRPr="00DB3DAF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mCherry2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DA15B" w14:textId="77777777" w:rsidR="00BC6CF9" w:rsidRPr="00DB3DAF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TAGACCATATGAAGGTACTCAAAC</w:t>
            </w:r>
          </w:p>
        </w:tc>
      </w:tr>
      <w:tr w:rsidR="00D67130" w:rsidRPr="001B1E4E" w14:paraId="36B0DAE6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D4B36" w14:textId="77777777" w:rsidR="00BC6CF9" w:rsidRPr="00DB3DAF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mCherry2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B5E64" w14:textId="77777777" w:rsidR="00BC6CF9" w:rsidRPr="00DB3DAF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TAACAGTAACAACACCACCATC</w:t>
            </w:r>
          </w:p>
        </w:tc>
      </w:tr>
      <w:tr w:rsidR="00D67130" w:rsidRPr="001B1E4E" w14:paraId="4FB9A669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A88B7" w14:textId="77777777" w:rsidR="00BC6CF9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proofErr w:type="gramStart"/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mCherry</w:t>
            </w:r>
            <w:proofErr w:type="spellEnd"/>
            <w:proofErr w:type="gramEnd"/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A22F" w14:textId="77777777" w:rsidR="00BC6CF9" w:rsidRPr="00BC6CF9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TTACTAAAGGTGGTCCATTACCAT</w:t>
            </w:r>
          </w:p>
        </w:tc>
      </w:tr>
      <w:tr w:rsidR="00D67130" w:rsidRPr="001B1E4E" w14:paraId="1E5853DE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1F2F9" w14:textId="77777777" w:rsidR="00BC6CF9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proofErr w:type="gramStart"/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mCherry</w:t>
            </w:r>
            <w:proofErr w:type="spellEnd"/>
            <w:proofErr w:type="gramEnd"/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-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2F25B" w14:textId="77777777" w:rsidR="00BC6CF9" w:rsidRPr="00BC6CF9" w:rsidRDefault="00BC6CF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BC6CF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AGTAACAGTAACAACACCACCATC</w:t>
            </w:r>
          </w:p>
        </w:tc>
      </w:tr>
      <w:tr w:rsidR="00D67130" w:rsidRPr="001B1E4E" w14:paraId="50255A97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63813" w14:textId="77777777" w:rsidR="00BC6CF9" w:rsidRPr="00BC6CF9" w:rsidRDefault="00CE492D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FP.RT.f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2153B" w14:textId="77777777" w:rsidR="00BC6CF9" w:rsidRPr="00CE492D" w:rsidRDefault="00CE492D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CE492D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ggctgacaaacaaaagaatgg</w:t>
            </w:r>
          </w:p>
        </w:tc>
      </w:tr>
      <w:tr w:rsidR="00D67130" w:rsidRPr="001B1E4E" w14:paraId="14F74D7A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12ABF" w14:textId="77777777" w:rsidR="00BC6CF9" w:rsidRPr="00BC6CF9" w:rsidRDefault="00CE492D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FP.RT.r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1BDB2" w14:textId="77777777" w:rsidR="00BC6CF9" w:rsidRPr="00CE492D" w:rsidRDefault="00CE492D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CE492D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gaccatcaccaattggagta</w:t>
            </w:r>
          </w:p>
        </w:tc>
      </w:tr>
      <w:tr w:rsidR="00D67130" w:rsidRPr="001B1E4E" w14:paraId="36AE424D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05CD" w14:textId="77777777" w:rsidR="00E67C75" w:rsidRDefault="00E67C75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ACT1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8A6D" w14:textId="77777777" w:rsidR="00E67C75" w:rsidRPr="00CE492D" w:rsidRDefault="00E67C75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E67C75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TATGAAAGTTAAGATTATTGCTCCACCAGAAA</w:t>
            </w:r>
          </w:p>
        </w:tc>
      </w:tr>
      <w:tr w:rsidR="00D67130" w:rsidRPr="001B1E4E" w14:paraId="5C4D09D4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2617B" w14:textId="77777777" w:rsidR="00E67C75" w:rsidRDefault="00E67C75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ACT1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29FE5" w14:textId="77777777" w:rsidR="00E67C75" w:rsidRPr="00CE492D" w:rsidRDefault="00E67C75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E67C75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GGAAAGTAGACAATGAAGCCAAGATAGAAC</w:t>
            </w:r>
          </w:p>
        </w:tc>
      </w:tr>
      <w:tr w:rsidR="00D67130" w:rsidRPr="001B1E4E" w14:paraId="15D45CFC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EEA9A" w14:textId="77777777" w:rsidR="00137867" w:rsidRDefault="00137867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137867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HT3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ACE98" w14:textId="77777777" w:rsidR="00137867" w:rsidRPr="00E67C75" w:rsidRDefault="00137867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137867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AGGTGGTGCTGCTGGATCTTATGG</w:t>
            </w:r>
          </w:p>
        </w:tc>
      </w:tr>
      <w:tr w:rsidR="00D67130" w:rsidRPr="001B1E4E" w14:paraId="19F74055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F921" w14:textId="77777777" w:rsidR="00137867" w:rsidRDefault="00137867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137867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HT3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28B4" w14:textId="77777777" w:rsidR="00137867" w:rsidRPr="00E67C75" w:rsidRDefault="00137867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137867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TGAGCAAATTGTTTGGCAGTGGCA</w:t>
            </w:r>
          </w:p>
        </w:tc>
      </w:tr>
      <w:tr w:rsidR="00D67130" w:rsidRPr="001B1E4E" w14:paraId="6CE4A2F5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BC689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gramStart"/>
            <w:r w:rsidRPr="00073830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orf19.5267</w:t>
            </w:r>
            <w:proofErr w:type="gramEnd"/>
            <w:r w:rsidRPr="00073830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C3E73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073830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CCACTACACCTTATGTCACTGCTA</w:t>
            </w:r>
          </w:p>
        </w:tc>
      </w:tr>
      <w:tr w:rsidR="00D67130" w:rsidRPr="001B1E4E" w14:paraId="7EA8698E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C8166" w14:textId="77777777" w:rsidR="00137867" w:rsidRPr="00137867" w:rsidRDefault="00073830" w:rsidP="00073830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proofErr w:type="gramStart"/>
            <w:r w:rsidRPr="00073830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orf19.5267</w:t>
            </w:r>
            <w:proofErr w:type="gramEnd"/>
            <w:r w:rsidRPr="00073830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-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EB38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073830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TTATCATCACTACTTGAGGGATCAG</w:t>
            </w:r>
          </w:p>
        </w:tc>
      </w:tr>
      <w:tr w:rsidR="00D67130" w:rsidRPr="001B1E4E" w14:paraId="6BA109AE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65EDB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FGR41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1AB30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073830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CCAGGTATACTGCTACTGTCACTTC</w:t>
            </w:r>
          </w:p>
        </w:tc>
      </w:tr>
      <w:tr w:rsidR="00D67130" w:rsidRPr="001B1E4E" w14:paraId="6B361EA7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D4FB9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FGR41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83B41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073830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CTTAGCAACAGGAGTTGTGGTAGT</w:t>
            </w:r>
          </w:p>
        </w:tc>
      </w:tr>
      <w:tr w:rsidR="00D67130" w:rsidRPr="001B1E4E" w14:paraId="0E2E0D3C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D80B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RBE1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DCB7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073830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CTACTAGCTCCGTCAACTCATTAAC</w:t>
            </w:r>
          </w:p>
        </w:tc>
      </w:tr>
      <w:tr w:rsidR="00D67130" w:rsidRPr="001B1E4E" w14:paraId="256B32D6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E657B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RBE1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7D960" w14:textId="77777777" w:rsidR="00137867" w:rsidRPr="00137867" w:rsidRDefault="00073830" w:rsidP="00137867">
            <w:pPr>
              <w:ind w:right="135"/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</w:pPr>
            <w:r w:rsidRPr="00073830">
              <w:rPr>
                <w:rFonts w:ascii="Arial" w:eastAsia="Times New Roman" w:hAnsi="Arial" w:cs="Arial"/>
                <w:bCs/>
                <w:caps/>
                <w:color w:val="000000"/>
                <w:sz w:val="22"/>
                <w:lang w:val="en-US"/>
              </w:rPr>
              <w:t>GAGTGCTCTCTTGACATTATGTTCT</w:t>
            </w:r>
          </w:p>
        </w:tc>
      </w:tr>
      <w:tr w:rsidR="00D67130" w:rsidRPr="001B1E4E" w14:paraId="04F96FB1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F211" w14:textId="77777777" w:rsidR="00BC6CF9" w:rsidRPr="00BC6CF9" w:rsidRDefault="0035303A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HS1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84419" w14:textId="77777777" w:rsidR="00BC6CF9" w:rsidRPr="00BC6CF9" w:rsidRDefault="0035303A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35303A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GTTGGTGGCAAAGCAGGTAAC</w:t>
            </w:r>
          </w:p>
        </w:tc>
      </w:tr>
      <w:tr w:rsidR="00D67130" w:rsidRPr="001B1E4E" w14:paraId="123FE456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8F79" w14:textId="77777777" w:rsidR="00BC6CF9" w:rsidRPr="00BC6CF9" w:rsidRDefault="0035303A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HS1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FB50" w14:textId="77777777" w:rsidR="00BC6CF9" w:rsidRPr="00BC6CF9" w:rsidRDefault="0035303A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35303A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CTCGGTTCTGGTCAACACTTTTC</w:t>
            </w:r>
          </w:p>
        </w:tc>
      </w:tr>
      <w:tr w:rsidR="00D67130" w:rsidRPr="001B1E4E" w14:paraId="21E27646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77A87" w14:textId="77777777" w:rsidR="003C3980" w:rsidRDefault="003C398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PGA22-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6B3A" w14:textId="77777777" w:rsidR="003C3980" w:rsidRPr="00BF367E" w:rsidRDefault="003C398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BF367E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TCCAACCACTACCCATGAGAATACA</w:t>
            </w:r>
          </w:p>
        </w:tc>
      </w:tr>
      <w:tr w:rsidR="00D67130" w:rsidRPr="001B1E4E" w14:paraId="3992069C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2BFB" w14:textId="0242E022" w:rsidR="00BF367E" w:rsidRDefault="003C398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PGA22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F9C6" w14:textId="1D3377CB" w:rsidR="00D654BE" w:rsidRPr="00BF367E" w:rsidRDefault="003C3980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BF367E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TTGTTGTTGTAAGTGCTGGTCCTTC</w:t>
            </w:r>
          </w:p>
        </w:tc>
      </w:tr>
      <w:tr w:rsidR="009533D4" w:rsidRPr="001B1E4E" w14:paraId="4D1B91D0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75DF8" w14:textId="77777777" w:rsidR="00D654BE" w:rsidRDefault="00D654BE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PGA22-GTW-fwd</w:t>
            </w:r>
          </w:p>
          <w:p w14:paraId="697E956F" w14:textId="0F314553" w:rsidR="00D654BE" w:rsidRDefault="00D654BE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7BB5C" w14:textId="703D439C" w:rsidR="00D654BE" w:rsidRPr="00BF367E" w:rsidRDefault="00D654BE" w:rsidP="009533D4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BF367E">
              <w:rPr>
                <w:rFonts w:ascii="Arial" w:hAnsi="Arial" w:cs="Arial"/>
                <w:color w:val="000000"/>
                <w:sz w:val="22"/>
                <w:szCs w:val="22"/>
              </w:rPr>
              <w:t>GGGGACAAGTTTGTACAAAAAAGCAGG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  <w:r w:rsidRPr="00BF367E">
              <w:rPr>
                <w:rFonts w:ascii="Arial" w:hAnsi="Arial" w:cs="Arial"/>
                <w:color w:val="000000"/>
                <w:sz w:val="22"/>
                <w:szCs w:val="22"/>
              </w:rPr>
              <w:t>ATGA</w:t>
            </w:r>
            <w:r w:rsidRPr="006153D8">
              <w:rPr>
                <w:rFonts w:ascii="Arial" w:hAnsi="Arial" w:cs="Arial"/>
                <w:color w:val="000000"/>
                <w:sz w:val="22"/>
                <w:szCs w:val="22"/>
              </w:rPr>
              <w:t>AG</w:t>
            </w:r>
            <w:r w:rsidR="009533D4" w:rsidRPr="006153D8">
              <w:rPr>
                <w:rFonts w:ascii="Arial" w:hAnsi="Arial" w:cs="Arial"/>
                <w:color w:val="000000"/>
                <w:sz w:val="22"/>
                <w:szCs w:val="22"/>
              </w:rPr>
              <w:t>TATTCGACTTTAGCTTGGCTTGTT</w:t>
            </w:r>
          </w:p>
        </w:tc>
      </w:tr>
      <w:tr w:rsidR="00A51D69" w:rsidRPr="001B1E4E" w14:paraId="615A4249" w14:textId="77777777" w:rsidTr="000E6469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01CB1" w14:textId="77777777" w:rsidR="00A51D69" w:rsidRDefault="00A51D69" w:rsidP="000E6469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PGA22∆Cter-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95E10" w14:textId="77777777" w:rsidR="00A51D69" w:rsidRPr="00BF367E" w:rsidRDefault="00A51D69" w:rsidP="000E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3D8">
              <w:rPr>
                <w:rFonts w:ascii="Arial" w:hAnsi="Arial" w:cs="Arial"/>
                <w:color w:val="000000"/>
                <w:sz w:val="22"/>
                <w:szCs w:val="22"/>
              </w:rPr>
              <w:t>GGGGACCACTTTGTACAAGAAAGCTGGGTGTTTCGGTTCCGGTGCCTGTTAAG</w:t>
            </w:r>
          </w:p>
        </w:tc>
      </w:tr>
      <w:tr w:rsidR="00A51D69" w:rsidRPr="001B1E4E" w14:paraId="62A958C5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D027" w14:textId="36C98C4D" w:rsidR="00A51D69" w:rsidRDefault="00A51D6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A51D6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3738J5D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66DE" w14:textId="5040684E" w:rsidR="00A51D69" w:rsidRPr="006153D8" w:rsidRDefault="00A51D69" w:rsidP="009533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1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GTCATATCAAAGCATTGTTATTGTCCTATAGCAAGCTCTTGTCCTTTCCTTGTCTAGAAAAATCATGTATTCAAGGGATGTGAAGGCGGCTGTAAAGC</w:t>
            </w:r>
            <w:r w:rsidRPr="00A51D69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TTTCCCAGTCACGACGTT</w:t>
            </w:r>
          </w:p>
        </w:tc>
      </w:tr>
      <w:tr w:rsidR="00A51D69" w:rsidRPr="001B1E4E" w14:paraId="3F231B2E" w14:textId="77777777" w:rsidTr="00D67130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388E" w14:textId="7157B345" w:rsidR="00A51D69" w:rsidRDefault="00A51D69" w:rsidP="00137867">
            <w:pPr>
              <w:ind w:right="135"/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</w:pPr>
            <w:r w:rsidRPr="00A51D69">
              <w:rPr>
                <w:rFonts w:ascii="Arial" w:eastAsia="Times New Roman" w:hAnsi="Arial" w:cs="Arial"/>
                <w:bCs/>
                <w:color w:val="000000"/>
                <w:sz w:val="22"/>
                <w:lang w:val="en-US"/>
              </w:rPr>
              <w:t>3738J3D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F6785" w14:textId="5D988C9C" w:rsidR="00A51D69" w:rsidRPr="006153D8" w:rsidRDefault="00A51D69" w:rsidP="009533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1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TATAAGAACAATAAGGCAACCAAATATCCCAAAGATGCACCAGCAGCCAATGAGAAGGCTTCAGCAACAGTTGTTGTTGTAAGTGCTGGTCCTTCGGTT</w:t>
            </w:r>
            <w:r w:rsidRPr="00A51D69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GTGGAATTGTGAGCGGATA</w:t>
            </w:r>
            <w:bookmarkStart w:id="1" w:name="_GoBack"/>
            <w:bookmarkEnd w:id="1"/>
          </w:p>
        </w:tc>
      </w:tr>
    </w:tbl>
    <w:p w14:paraId="321454CE" w14:textId="0FFBD24A" w:rsidR="008D54AF" w:rsidRDefault="008D54AF" w:rsidP="009533D4"/>
    <w:sectPr w:rsidR="008D54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594"/>
    <w:rsid w:val="00073830"/>
    <w:rsid w:val="00137867"/>
    <w:rsid w:val="001B3485"/>
    <w:rsid w:val="0035303A"/>
    <w:rsid w:val="003725AC"/>
    <w:rsid w:val="003C3980"/>
    <w:rsid w:val="005D5BF9"/>
    <w:rsid w:val="006153D8"/>
    <w:rsid w:val="007B1594"/>
    <w:rsid w:val="008D54AF"/>
    <w:rsid w:val="009533D4"/>
    <w:rsid w:val="00A51D69"/>
    <w:rsid w:val="00BC6CF9"/>
    <w:rsid w:val="00BF367E"/>
    <w:rsid w:val="00CE492D"/>
    <w:rsid w:val="00D654BE"/>
    <w:rsid w:val="00D67130"/>
    <w:rsid w:val="00E5193F"/>
    <w:rsid w:val="00E6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6989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594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">
    <w:name w:val="table"/>
    <w:autoRedefine/>
    <w:qFormat/>
    <w:rsid w:val="007B1594"/>
    <w:pPr>
      <w:spacing w:after="0" w:line="240" w:lineRule="auto"/>
      <w:ind w:right="135"/>
      <w:jc w:val="both"/>
    </w:pPr>
    <w:rPr>
      <w:rFonts w:ascii="Arial" w:eastAsiaTheme="minorEastAsia" w:hAnsi="Arial"/>
      <w:b/>
      <w:noProof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594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">
    <w:name w:val="table"/>
    <w:autoRedefine/>
    <w:qFormat/>
    <w:rsid w:val="007B1594"/>
    <w:pPr>
      <w:spacing w:after="0" w:line="240" w:lineRule="auto"/>
      <w:ind w:right="135"/>
      <w:jc w:val="both"/>
    </w:pPr>
    <w:rPr>
      <w:rFonts w:ascii="Arial" w:eastAsiaTheme="minorEastAsia" w:hAnsi="Arial"/>
      <w:b/>
      <w:noProof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1</Pages>
  <Words>230</Words>
  <Characters>126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w</dc:creator>
  <cp:lastModifiedBy>Christophe d'Enfert</cp:lastModifiedBy>
  <cp:revision>16</cp:revision>
  <dcterms:created xsi:type="dcterms:W3CDTF">2014-06-14T13:18:00Z</dcterms:created>
  <dcterms:modified xsi:type="dcterms:W3CDTF">2014-10-12T20:14:00Z</dcterms:modified>
</cp:coreProperties>
</file>